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140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27"/>
        <w:gridCol w:w="1286"/>
        <w:gridCol w:w="690"/>
        <w:gridCol w:w="554"/>
        <w:gridCol w:w="715"/>
        <w:gridCol w:w="639"/>
        <w:gridCol w:w="642"/>
        <w:gridCol w:w="711"/>
        <w:gridCol w:w="751"/>
        <w:gridCol w:w="573"/>
        <w:gridCol w:w="708"/>
        <w:gridCol w:w="540"/>
        <w:gridCol w:w="548"/>
        <w:gridCol w:w="640"/>
        <w:gridCol w:w="547"/>
        <w:gridCol w:w="565"/>
        <w:gridCol w:w="638"/>
        <w:gridCol w:w="587"/>
        <w:gridCol w:w="490"/>
        <w:gridCol w:w="655"/>
      </w:tblGrid>
      <w:tr w:rsidR="00620C4D" w14:paraId="57623726" w14:textId="77777777">
        <w:trPr>
          <w:trHeight w:val="801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8827F" w14:textId="77777777" w:rsidR="00620C4D" w:rsidRDefault="00671862">
            <w:pPr>
              <w:pStyle w:val="Corp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nalyze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2FBAE" w14:textId="77777777" w:rsidR="00620C4D" w:rsidRDefault="00671862">
            <w:pPr>
              <w:pStyle w:val="Corp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PT"/>
              </w:rPr>
              <w:t>Description of unit</w:t>
            </w:r>
          </w:p>
        </w:tc>
        <w:tc>
          <w:tcPr>
            <w:tcW w:w="195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E2F3B" w14:textId="77777777" w:rsidR="00620C4D" w:rsidRDefault="00671862">
            <w:pPr>
              <w:pStyle w:val="Corp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PT"/>
              </w:rPr>
              <w:t>Mean (Control)</w:t>
            </w:r>
          </w:p>
        </w:tc>
        <w:tc>
          <w:tcPr>
            <w:tcW w:w="199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6CF49" w14:textId="77777777" w:rsidR="00620C4D" w:rsidRDefault="00671862">
            <w:pPr>
              <w:pStyle w:val="Corp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PT"/>
              </w:rPr>
              <w:t>Mean (0.095µg/mL)</w:t>
            </w:r>
          </w:p>
        </w:tc>
        <w:tc>
          <w:tcPr>
            <w:tcW w:w="203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B1016" w14:textId="77777777" w:rsidR="00620C4D" w:rsidRDefault="00671862">
            <w:pPr>
              <w:pStyle w:val="Corp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PT"/>
              </w:rPr>
              <w:t>Mean (0.22/mL)</w:t>
            </w:r>
          </w:p>
        </w:tc>
        <w:tc>
          <w:tcPr>
            <w:tcW w:w="172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523D7" w14:textId="77777777" w:rsidR="00620C4D" w:rsidRDefault="00671862">
            <w:pPr>
              <w:pStyle w:val="Corp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pt-PT"/>
              </w:rPr>
              <w:t>SD (Control)</w:t>
            </w:r>
          </w:p>
        </w:tc>
        <w:tc>
          <w:tcPr>
            <w:tcW w:w="175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CAEB8" w14:textId="77777777" w:rsidR="00620C4D" w:rsidRDefault="00671862">
            <w:pPr>
              <w:pStyle w:val="ListParagraph"/>
              <w:ind w:left="0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D (0.095µg/mL)</w:t>
            </w:r>
          </w:p>
        </w:tc>
        <w:tc>
          <w:tcPr>
            <w:tcW w:w="1732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7AADA" w14:textId="77777777" w:rsidR="00620C4D" w:rsidRDefault="00671862">
            <w:pPr>
              <w:pStyle w:val="ListParagraph"/>
              <w:ind w:left="0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D (0.22µg/mL)</w:t>
            </w:r>
          </w:p>
        </w:tc>
      </w:tr>
      <w:tr w:rsidR="00620C4D" w14:paraId="3934420C" w14:textId="77777777">
        <w:trPr>
          <w:trHeight w:val="18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A915B" w14:textId="77777777" w:rsidR="00620C4D" w:rsidRDefault="00620C4D"/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7471E" w14:textId="77777777" w:rsidR="00620C4D" w:rsidRDefault="00620C4D"/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03BD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d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571B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d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7560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d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D779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d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16BF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d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7BE9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d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79B3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d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A908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d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86FE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d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AB6E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d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8AE9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d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EA07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d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DAA6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d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F075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d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A3B6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d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49B6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d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9B95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d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84E6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d</w:t>
            </w:r>
          </w:p>
        </w:tc>
      </w:tr>
      <w:tr w:rsidR="00620C4D" w14:paraId="1FF12B37" w14:textId="77777777">
        <w:trPr>
          <w:trHeight w:val="72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69988" w14:textId="77777777" w:rsidR="00620C4D" w:rsidRPr="00325496" w:rsidRDefault="00671862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ell viability on IMR-32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CC1B5" w14:textId="77777777" w:rsidR="00620C4D" w:rsidRDefault="00671862">
            <w:pPr>
              <w:pStyle w:val="NoSpacing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 xml:space="preserve">Percentage (%) 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02BA5" w14:textId="77777777" w:rsidR="00620C4D" w:rsidRDefault="00671862">
            <w:pPr>
              <w:pStyle w:val="NoSpacing"/>
              <w:jc w:val="center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6.83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7528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.50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6BD7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.36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0758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63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A4F7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7F06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.1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FA87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.16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FBF4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.35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9773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.9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F0E7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2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B89E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6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6617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630C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7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A299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B7ED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3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D11D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4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2068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11CF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9</w:t>
            </w:r>
          </w:p>
        </w:tc>
      </w:tr>
      <w:tr w:rsidR="00620C4D" w14:paraId="036BFC8B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39DA6" w14:textId="77777777" w:rsidR="00620C4D" w:rsidRPr="00325496" w:rsidRDefault="00671862">
            <w:pPr>
              <w:pStyle w:val="NoSpacing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ell viability on U87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3936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ercentage (%) 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B267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33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0B09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2DA7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.97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3997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.6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23CD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.6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51E8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.8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12F1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.9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907A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.1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6B01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53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F0F5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77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C6F6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4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A5A0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3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C53F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,95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E4F5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96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6E5A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7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4BC6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9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C0CD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5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4624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92</w:t>
            </w:r>
          </w:p>
        </w:tc>
      </w:tr>
      <w:tr w:rsidR="00620C4D" w14:paraId="29D43A4F" w14:textId="77777777">
        <w:trPr>
          <w:trHeight w:val="54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4086E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eral Metabolism on IMR-32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45D0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control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25D3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.33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EE83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3.73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03D4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1.33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CCEA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.23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1878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.05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A421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61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5DDE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6.26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E71D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0.41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2CC5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.57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5905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1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EA9E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98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7DB8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6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DAC2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89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1188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89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7934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1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A755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7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392C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.9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364F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1</w:t>
            </w:r>
          </w:p>
        </w:tc>
      </w:tr>
      <w:tr w:rsidR="00620C4D" w14:paraId="5DC62965" w14:textId="77777777">
        <w:trPr>
          <w:trHeight w:val="54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DAA7C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eral Metabolism on IMR-32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2435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control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D665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4.54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B473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.53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799E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.69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881C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7.48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8362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19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1E46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3.67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4681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2.96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ADD9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.98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4383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0.82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D2C3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9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6D19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6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4496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FE3C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.27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3404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83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6F4D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12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A886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49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0DEF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85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799D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.54</w:t>
            </w:r>
          </w:p>
        </w:tc>
      </w:tr>
      <w:tr w:rsidR="00620C4D" w14:paraId="02E45723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EE26F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P luminescence on IMR-32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16E8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control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9FF5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5A5B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23F2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.95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DC2C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6906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DC0A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2.26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4208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0C9C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A0FD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.94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E938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F908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8014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23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6CFA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8E3A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1668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2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787C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1FB9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CF51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0</w:t>
            </w:r>
          </w:p>
          <w:p w14:paraId="37C45B03" w14:textId="77777777" w:rsidR="00620C4D" w:rsidRDefault="00620C4D">
            <w:pPr>
              <w:jc w:val="center"/>
            </w:pPr>
          </w:p>
        </w:tc>
      </w:tr>
      <w:tr w:rsidR="00620C4D" w14:paraId="21BD2EA1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F936A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P luminescence on U87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6F7B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control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B014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C62A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2399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.76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7953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35C0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D7F1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.94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137F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D2DA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D27F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.31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3602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CE38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19BB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0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EB37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8825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C81A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7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75CF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5E2B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6894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8</w:t>
            </w:r>
          </w:p>
        </w:tc>
      </w:tr>
      <w:tr w:rsidR="00620C4D" w14:paraId="2A30C9EF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2950D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spase 3-7 on U87 glial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D074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control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C72C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C034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588B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.82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9AAF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1B10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25DA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.10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0656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FED8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903B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9.04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0D7A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EF14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AD3B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04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8B95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A4E3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75C2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.83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6817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2328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A80E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.90</w:t>
            </w:r>
          </w:p>
        </w:tc>
      </w:tr>
      <w:tr w:rsidR="00620C4D" w14:paraId="148D5498" w14:textId="77777777">
        <w:trPr>
          <w:trHeight w:val="54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F9464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mbrane Integrity on U87 glial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C8D8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control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D6B2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4701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DE42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.71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74B7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617A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52C5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.20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2EFE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B64A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0662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9.38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BD51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9A58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FCFF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02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8DDE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5340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A6E0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41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BC8D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42F0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CFA5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</w:tr>
      <w:tr w:rsidR="00620C4D" w14:paraId="1F346D33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3157A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clei area on IMR-32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B9D0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</w:t>
            </w:r>
            <w:r>
              <w:rPr>
                <w:rFonts w:cs="Arial Unicode MS"/>
                <w:color w:val="000000"/>
                <w:sz w:val="16"/>
                <w:szCs w:val="16"/>
                <w:u w:color="000000"/>
                <w:vertAlign w:val="superscript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3AF6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C82B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F9C3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.73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7EB5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CB69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558A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1.42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604E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7321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A69B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.91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6499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274A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2377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06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67FF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7CEE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8E87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61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A8BF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9980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9BE4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35</w:t>
            </w:r>
          </w:p>
        </w:tc>
      </w:tr>
      <w:tr w:rsidR="00620C4D" w14:paraId="7A408915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E1019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clei area on U87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C6F5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</w:t>
            </w:r>
            <w:r>
              <w:rPr>
                <w:rFonts w:cs="Arial Unicode MS"/>
                <w:color w:val="000000"/>
                <w:sz w:val="16"/>
                <w:szCs w:val="16"/>
                <w:u w:color="000000"/>
                <w:vertAlign w:val="superscript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92C4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4BCC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AB0A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0.26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7BD6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9DDE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1C2D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6.19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BFA7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34FB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6D03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4.62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E9D8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F26A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BAFB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43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1A6E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D8D9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DBC3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8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B369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A352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6853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92</w:t>
            </w:r>
          </w:p>
        </w:tc>
      </w:tr>
      <w:tr w:rsidR="00620C4D" w14:paraId="0E46E92C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7D421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clei perimeter on IMR-32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1C63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</w:t>
            </w:r>
            <w:r>
              <w:rPr>
                <w:rFonts w:cs="Arial Unicode MS"/>
                <w:color w:val="000000"/>
                <w:sz w:val="16"/>
                <w:szCs w:val="16"/>
                <w:u w:color="000000"/>
                <w:vertAlign w:val="superscript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EDA3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74C5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7D0C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.38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1978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F984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0805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06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7EF6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7466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512B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97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CF2B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9363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0E77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6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CAF2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731D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10A4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456E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7BC2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—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A205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43</w:t>
            </w:r>
          </w:p>
        </w:tc>
      </w:tr>
      <w:tr w:rsidR="00620C4D" w14:paraId="63EB8E57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BE85E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Nuclei area on U87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E3E8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</w:t>
            </w:r>
            <w:r>
              <w:rPr>
                <w:rFonts w:cs="Arial Unicode MS"/>
                <w:color w:val="000000"/>
                <w:sz w:val="16"/>
                <w:szCs w:val="16"/>
                <w:u w:color="000000"/>
                <w:vertAlign w:val="superscript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0CB5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5480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83D2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.12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0005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A531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25D6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28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59C7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08AF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F609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.34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8A82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7448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C7B3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4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E7E0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5EF7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FB4F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9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F402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DD85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13AD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</w:tr>
      <w:tr w:rsidR="00620C4D" w14:paraId="4A7FE358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F1F2F1"/>
              <w:left w:val="single" w:sz="4" w:space="0" w:color="F1F2F1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094F1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und index on IMR-32 cells</w:t>
            </w:r>
          </w:p>
        </w:tc>
        <w:tc>
          <w:tcPr>
            <w:tcW w:w="1285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ECCA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</w:t>
            </w:r>
            <w:r>
              <w:rPr>
                <w:rFonts w:cs="Arial Unicode MS"/>
                <w:color w:val="000000"/>
                <w:sz w:val="16"/>
                <w:szCs w:val="16"/>
                <w:u w:color="000000"/>
                <w:vertAlign w:val="superscript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CDF4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DA53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F1F2F1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9133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8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2063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4FD1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F1F2F1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D388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EC4E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573D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F1F2F1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8E9D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8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00A4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6A3C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F1F2F1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5D17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0FF8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85E5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F1F2F1"/>
              <w:left w:val="single" w:sz="4" w:space="0" w:color="BFBFBF"/>
              <w:bottom w:val="single" w:sz="4" w:space="0" w:color="F1F2F1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4B6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EE06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2859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F1F2F1"/>
              <w:left w:val="single" w:sz="4" w:space="0" w:color="BFBFBF"/>
              <w:bottom w:val="single" w:sz="4" w:space="0" w:color="F1F2F1"/>
              <w:right w:val="single" w:sz="4" w:space="0" w:color="F1F2F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AB21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620C4D" w14:paraId="1F33AB4B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17485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und index on U87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FEC1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</w:t>
            </w:r>
            <w:r>
              <w:rPr>
                <w:rFonts w:cs="Arial Unicode MS"/>
                <w:color w:val="000000"/>
                <w:sz w:val="16"/>
                <w:szCs w:val="16"/>
                <w:u w:color="000000"/>
                <w:vertAlign w:val="superscript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0AC5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0166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7C82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75BF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0B32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4D7F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0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F37C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B23C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897B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1C64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1BBC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CF37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41A7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7BD4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4AD7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FD7A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0A2D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F1F2F1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4F4E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620C4D" w14:paraId="08455D71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F156B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S luminescence on U87 cells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5740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control / viable cells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1E9D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3E1A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383C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21.65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33C2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7ED0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DE4C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63.53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FD84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8F80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0156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09.05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14B1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9DA6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C6FF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9.68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0C81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9CD1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E9D7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3.02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AAB9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60B9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74EC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1.94</w:t>
            </w:r>
          </w:p>
        </w:tc>
      </w:tr>
      <w:tr w:rsidR="00620C4D" w14:paraId="735CE9B6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E8048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BARS on U87 </w:t>
            </w:r>
            <w:proofErr w:type="spellStart"/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ls</w:t>
            </w:r>
            <w:proofErr w:type="spellEnd"/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C27E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 / mg protein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3389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E958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C31D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4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1DDD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8C39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572E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6782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BBDB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AF27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5CF1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7C21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CA59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8B00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4C14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85D8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4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89A2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E6DA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2B02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</w:t>
            </w:r>
          </w:p>
        </w:tc>
      </w:tr>
      <w:tr w:rsidR="00620C4D" w14:paraId="528ACF9B" w14:textId="77777777">
        <w:trPr>
          <w:trHeight w:val="18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EDCA2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SH/GSSG ratio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313E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µM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EA78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EE68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D964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2.19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A796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0685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0B30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4.48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17F1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67EBC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8CE2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.54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9C8E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CD66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A05C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16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BC33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DB3E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AABD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66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F0D3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A634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F5709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.02</w:t>
            </w:r>
          </w:p>
        </w:tc>
      </w:tr>
      <w:tr w:rsidR="00620C4D" w14:paraId="24374A99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B5742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NA damage on U87 cells (Head)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F52A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DNA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3663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4AAF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E8F0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.91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2EC13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73C2A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BF7F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.53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591D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95C7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C4BB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.08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2990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6908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3F1E5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46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3D06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E128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A61B2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5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2C58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09A0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2753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89</w:t>
            </w:r>
          </w:p>
        </w:tc>
      </w:tr>
      <w:tr w:rsidR="00620C4D" w14:paraId="23D09E14" w14:textId="77777777">
        <w:trPr>
          <w:trHeight w:val="363"/>
          <w:jc w:val="center"/>
        </w:trPr>
        <w:tc>
          <w:tcPr>
            <w:tcW w:w="15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588F9" w14:textId="77777777" w:rsidR="00620C4D" w:rsidRDefault="00671862">
            <w:pPr>
              <w:jc w:val="center"/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NA damage on U87 cells (Tail)</w:t>
            </w:r>
          </w:p>
        </w:tc>
        <w:tc>
          <w:tcPr>
            <w:tcW w:w="12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4BDE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 of DNA</w:t>
            </w:r>
          </w:p>
        </w:tc>
        <w:tc>
          <w:tcPr>
            <w:tcW w:w="6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6341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922C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836F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06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243B4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C2847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22E7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16</w:t>
            </w:r>
          </w:p>
        </w:tc>
        <w:tc>
          <w:tcPr>
            <w:tcW w:w="7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D830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9017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7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AA646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.16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9960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E93F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0493E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47</w:t>
            </w:r>
          </w:p>
        </w:tc>
        <w:tc>
          <w:tcPr>
            <w:tcW w:w="5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6C4F0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5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DF6F1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74788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35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FE6ED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4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AE69F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__</w:t>
            </w:r>
          </w:p>
        </w:tc>
        <w:tc>
          <w:tcPr>
            <w:tcW w:w="6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E110B" w14:textId="77777777" w:rsidR="00620C4D" w:rsidRDefault="00671862">
            <w:pPr>
              <w:jc w:val="center"/>
            </w:pPr>
            <w:r>
              <w:rPr>
                <w:rFonts w:cs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.89</w:t>
            </w:r>
          </w:p>
        </w:tc>
      </w:tr>
    </w:tbl>
    <w:p w14:paraId="154D18E5" w14:textId="77777777" w:rsidR="00620C4D" w:rsidRDefault="00620C4D">
      <w:pPr>
        <w:pStyle w:val="Corpo"/>
        <w:widowControl w:val="0"/>
        <w:spacing w:line="240" w:lineRule="auto"/>
        <w:jc w:val="center"/>
      </w:pPr>
    </w:p>
    <w:p w14:paraId="49C0C270" w14:textId="77777777" w:rsidR="00620C4D" w:rsidRDefault="00620C4D">
      <w:pPr>
        <w:pStyle w:val="Corpo"/>
        <w:jc w:val="both"/>
      </w:pPr>
    </w:p>
    <w:p w14:paraId="02F013D7" w14:textId="4F67A810" w:rsidR="00620C4D" w:rsidRDefault="00EA4644">
      <w:pPr>
        <w:pStyle w:val="Corpo"/>
        <w:jc w:val="both"/>
      </w:pPr>
      <w:r>
        <w:rPr>
          <w:rFonts w:ascii="Times New Roman" w:hAnsi="Times New Roman"/>
          <w:lang w:val="en-US"/>
        </w:rPr>
        <w:t xml:space="preserve">S1 </w:t>
      </w:r>
      <w:r w:rsidR="00671862">
        <w:rPr>
          <w:rFonts w:ascii="Times New Roman" w:hAnsi="Times New Roman"/>
          <w:lang w:val="en-US"/>
        </w:rPr>
        <w:t>Table</w:t>
      </w:r>
      <w:bookmarkStart w:id="0" w:name="_GoBack"/>
      <w:bookmarkEnd w:id="0"/>
      <w:r w:rsidR="00671862">
        <w:rPr>
          <w:rFonts w:ascii="Times New Roman" w:hAnsi="Times New Roman"/>
          <w:lang w:val="en-US"/>
        </w:rPr>
        <w:t xml:space="preserve">: </w:t>
      </w:r>
      <w:r w:rsidR="00671862" w:rsidRPr="00325496">
        <w:rPr>
          <w:rFonts w:ascii="Times New Roman" w:hAnsi="Times New Roman"/>
          <w:lang w:val="en-US"/>
        </w:rPr>
        <w:t xml:space="preserve">Curve time-response on IMR-32 and U87 cells for 3,5 and 10 days of F exposure (Cell viability and General cell metabolism). Further analysis to access fluoride toxicity were performed only after 10 days of F exposure (ATP, Membrane integrity and cascade 3/7 and </w:t>
      </w:r>
      <w:r w:rsidR="00671862">
        <w:rPr>
          <w:rFonts w:ascii="Times New Roman" w:hAnsi="Times New Roman"/>
          <w:lang w:val="en-US"/>
        </w:rPr>
        <w:t>Morphometric analysis’ (</w:t>
      </w:r>
      <w:r w:rsidR="00671862" w:rsidRPr="00325496">
        <w:rPr>
          <w:rFonts w:ascii="Times New Roman" w:hAnsi="Times New Roman"/>
          <w:lang w:val="en-US"/>
        </w:rPr>
        <w:t>nuclei area, nuclei perimeter and round index))</w:t>
      </w:r>
      <w:r w:rsidR="00671862">
        <w:rPr>
          <w:rFonts w:ascii="Times New Roman" w:hAnsi="Times New Roman"/>
          <w:lang w:val="en-US"/>
        </w:rPr>
        <w:t>.</w:t>
      </w:r>
      <w:r w:rsidR="00671862" w:rsidRPr="00325496">
        <w:rPr>
          <w:rFonts w:ascii="Times New Roman" w:hAnsi="Times New Roman"/>
          <w:lang w:val="en-US"/>
        </w:rPr>
        <w:t xml:space="preserve"> Oxidative stress parameters were evaluated only on U87 glial cells after 10 days of exposure (ROS, TBARS, GSH/GSSG, DNA damage).</w:t>
      </w:r>
      <w:r w:rsidR="00671862">
        <w:rPr>
          <w:rFonts w:ascii="Times New Roman" w:hAnsi="Times New Roman"/>
          <w:lang w:val="en-US"/>
        </w:rPr>
        <w:t xml:space="preserve"> Results are expressed as mean</w:t>
      </w:r>
      <w:r w:rsidR="00671862">
        <w:rPr>
          <w:rFonts w:ascii="Times New Roman" w:hAnsi="Times New Roman"/>
          <w:lang w:val="pt-PT"/>
        </w:rPr>
        <w:t xml:space="preserve"> and SD:</w:t>
      </w:r>
      <w:r w:rsidR="00325496">
        <w:rPr>
          <w:rFonts w:ascii="Times New Roman" w:hAnsi="Times New Roman"/>
          <w:lang w:val="pt-PT"/>
        </w:rPr>
        <w:t xml:space="preserve"> </w:t>
      </w:r>
      <w:r w:rsidR="00671862">
        <w:rPr>
          <w:rFonts w:ascii="Times New Roman" w:hAnsi="Times New Roman"/>
          <w:lang w:val="en-US"/>
        </w:rPr>
        <w:t>Standard deviation</w:t>
      </w:r>
      <w:r w:rsidR="00671862">
        <w:rPr>
          <w:rFonts w:ascii="Times New Roman" w:hAnsi="Times New Roman"/>
          <w:lang w:val="pt-PT"/>
        </w:rPr>
        <w:t xml:space="preserve">. </w:t>
      </w:r>
    </w:p>
    <w:sectPr w:rsidR="00620C4D">
      <w:headerReference w:type="default" r:id="rId7"/>
      <w:footerReference w:type="default" r:id="rId8"/>
      <w:pgSz w:w="16840" w:h="11900" w:orient="landscape"/>
      <w:pgMar w:top="1701" w:right="1417" w:bottom="1701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8C1A2" w14:textId="77777777" w:rsidR="00D8511A" w:rsidRDefault="00D8511A">
      <w:r>
        <w:separator/>
      </w:r>
    </w:p>
  </w:endnote>
  <w:endnote w:type="continuationSeparator" w:id="0">
    <w:p w14:paraId="7420D7FD" w14:textId="77777777" w:rsidR="00D8511A" w:rsidRDefault="00D85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6BB4B" w14:textId="77777777" w:rsidR="00620C4D" w:rsidRDefault="00620C4D">
    <w:pPr>
      <w:pStyle w:val="Cabealhoe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982A5C" w14:textId="77777777" w:rsidR="00D8511A" w:rsidRDefault="00D8511A">
      <w:r>
        <w:separator/>
      </w:r>
    </w:p>
  </w:footnote>
  <w:footnote w:type="continuationSeparator" w:id="0">
    <w:p w14:paraId="4D721212" w14:textId="77777777" w:rsidR="00D8511A" w:rsidRDefault="00D851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332DE" w14:textId="77777777" w:rsidR="00620C4D" w:rsidRDefault="00620C4D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20C4D"/>
    <w:rsid w:val="00325496"/>
    <w:rsid w:val="00620C4D"/>
    <w:rsid w:val="00671862"/>
    <w:rsid w:val="00D8511A"/>
    <w:rsid w:val="00EA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D9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pt-PT"/>
    </w:rPr>
  </w:style>
  <w:style w:type="paragraph" w:styleId="NoSpacing">
    <w:name w:val="No Spacing"/>
    <w:rPr>
      <w:rFonts w:ascii="Calibri" w:eastAsia="Calibri" w:hAnsi="Calibri" w:cs="Calibri"/>
      <w:color w:val="000000"/>
      <w:sz w:val="22"/>
      <w:szCs w:val="22"/>
      <w:u w:color="000000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pt-PT"/>
    </w:rPr>
  </w:style>
  <w:style w:type="paragraph" w:styleId="NoSpacing">
    <w:name w:val="No Spacing"/>
    <w:rPr>
      <w:rFonts w:ascii="Calibri" w:eastAsia="Calibri" w:hAnsi="Calibri" w:cs="Calibri"/>
      <w:color w:val="000000"/>
      <w:sz w:val="22"/>
      <w:szCs w:val="22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6</Words>
  <Characters>2312</Characters>
  <Application>Microsoft Office Word</Application>
  <DocSecurity>0</DocSecurity>
  <Lines>462</Lines>
  <Paragraphs>411</Paragraphs>
  <ScaleCrop>false</ScaleCrop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Lima</dc:creator>
  <cp:lastModifiedBy>Editor</cp:lastModifiedBy>
  <cp:revision>3</cp:revision>
  <dcterms:created xsi:type="dcterms:W3CDTF">2021-04-14T19:36:00Z</dcterms:created>
  <dcterms:modified xsi:type="dcterms:W3CDTF">2021-05-13T06:18:00Z</dcterms:modified>
</cp:coreProperties>
</file>